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57FFDF" w14:textId="017569C3" w:rsidR="009C5C4C" w:rsidRPr="009C5C4C" w:rsidRDefault="009C5C4C" w:rsidP="009C5C4C">
      <w:pPr>
        <w:rPr>
          <w:rFonts w:ascii="Times New Roman" w:eastAsia="Times New Roman" w:hAnsi="Times New Roman" w:cs="Times New Roman"/>
          <w:b/>
          <w:bCs/>
          <w:lang w:val="en-GB"/>
        </w:rPr>
      </w:pPr>
      <w:r w:rsidRPr="009C5C4C">
        <w:rPr>
          <w:rFonts w:ascii="Times New Roman" w:eastAsia="Times New Roman" w:hAnsi="Times New Roman" w:cs="Times New Roman"/>
          <w:b/>
          <w:bCs/>
          <w:lang w:val="en-GB"/>
        </w:rPr>
        <w:t>Supplementary material II</w:t>
      </w:r>
    </w:p>
    <w:p w14:paraId="06EB2EDE" w14:textId="77777777" w:rsidR="009C5C4C" w:rsidRDefault="009C5C4C" w:rsidP="009C5C4C">
      <w:pPr>
        <w:rPr>
          <w:rFonts w:ascii="Times New Roman" w:eastAsia="Times New Roman" w:hAnsi="Times New Roman" w:cs="Times New Roman"/>
          <w:b/>
          <w:bCs/>
          <w:sz w:val="32"/>
          <w:szCs w:val="32"/>
          <w:lang w:val="en-GB"/>
        </w:rPr>
      </w:pPr>
    </w:p>
    <w:p w14:paraId="2E6CA83C" w14:textId="5FDB9B8C" w:rsidR="007931F5" w:rsidRPr="009C5C4C" w:rsidRDefault="009209CC" w:rsidP="1B99A321">
      <w:pPr>
        <w:jc w:val="center"/>
        <w:rPr>
          <w:rFonts w:ascii="Times New Roman" w:eastAsia="Times New Roman" w:hAnsi="Times New Roman" w:cs="Times New Roman"/>
          <w:b/>
          <w:bCs/>
          <w:sz w:val="22"/>
          <w:szCs w:val="22"/>
          <w:lang w:val="en-GB"/>
        </w:rPr>
      </w:pPr>
      <w:r w:rsidRPr="009C5C4C"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t>Interview</w:t>
      </w:r>
      <w:r w:rsidR="00DB6AEB" w:rsidRPr="009C5C4C"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t xml:space="preserve"> minutes</w:t>
      </w:r>
      <w:r w:rsidR="001C20FE" w:rsidRPr="009C5C4C"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t xml:space="preserve"> </w:t>
      </w:r>
    </w:p>
    <w:p w14:paraId="2FD84A1C" w14:textId="77777777" w:rsidR="007931F5" w:rsidRPr="00324B68" w:rsidRDefault="007931F5" w:rsidP="1B99A321">
      <w:pPr>
        <w:jc w:val="center"/>
        <w:rPr>
          <w:rFonts w:ascii="Times New Roman" w:eastAsia="Times New Roman" w:hAnsi="Times New Roman" w:cs="Times New Roman"/>
          <w:b/>
          <w:bCs/>
          <w:lang w:val="en-GB"/>
        </w:rPr>
      </w:pPr>
    </w:p>
    <w:p w14:paraId="3A2F6B28" w14:textId="61844289" w:rsidR="007931F5" w:rsidRPr="00324B68" w:rsidRDefault="007931F5" w:rsidP="1B99A321">
      <w:pPr>
        <w:rPr>
          <w:rFonts w:ascii="Times New Roman" w:eastAsia="Times New Roman" w:hAnsi="Times New Roman" w:cs="Times New Roman"/>
          <w:b/>
          <w:bCs/>
          <w:lang w:val="en-GB"/>
        </w:rPr>
      </w:pPr>
      <w:r w:rsidRPr="1B99A321">
        <w:rPr>
          <w:rFonts w:ascii="Times New Roman" w:eastAsia="Times New Roman" w:hAnsi="Times New Roman" w:cs="Times New Roman"/>
          <w:b/>
          <w:bCs/>
          <w:lang w:val="en-GB"/>
        </w:rPr>
        <w:t>ID-</w:t>
      </w:r>
      <w:r w:rsidR="00324B68" w:rsidRPr="1B99A321">
        <w:rPr>
          <w:rFonts w:ascii="Times New Roman" w:eastAsia="Times New Roman" w:hAnsi="Times New Roman" w:cs="Times New Roman"/>
          <w:b/>
          <w:bCs/>
          <w:lang w:val="en-GB"/>
        </w:rPr>
        <w:t>Code: _</w:t>
      </w:r>
      <w:r w:rsidRPr="1B99A321">
        <w:rPr>
          <w:rFonts w:ascii="Times New Roman" w:eastAsia="Times New Roman" w:hAnsi="Times New Roman" w:cs="Times New Roman"/>
          <w:b/>
          <w:bCs/>
          <w:lang w:val="en-GB"/>
        </w:rPr>
        <w:t>_________________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93"/>
        <w:gridCol w:w="7563"/>
      </w:tblGrid>
      <w:tr w:rsidR="00AB4360" w:rsidRPr="00324B68" w14:paraId="52AFD6C3" w14:textId="77777777" w:rsidTr="1B99A321">
        <w:tc>
          <w:tcPr>
            <w:tcW w:w="1493" w:type="dxa"/>
          </w:tcPr>
          <w:p w14:paraId="78FEEA4E" w14:textId="77777777" w:rsidR="00263B18" w:rsidRPr="00324B68" w:rsidRDefault="00263B18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4230A474" w14:textId="77777777" w:rsidR="00DC2601" w:rsidRPr="00324B68" w:rsidRDefault="00DC2601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666FB53C" w14:textId="702923A1" w:rsidR="00AB4360" w:rsidRPr="00324B68" w:rsidRDefault="00DC2601" w:rsidP="1B99A321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1B99A32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Interviewer</w:t>
            </w:r>
          </w:p>
          <w:p w14:paraId="6688A539" w14:textId="77777777" w:rsidR="00263B18" w:rsidRPr="00324B68" w:rsidRDefault="00263B18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563" w:type="dxa"/>
          </w:tcPr>
          <w:p w14:paraId="23376129" w14:textId="77777777" w:rsidR="00263B18" w:rsidRPr="00324B68" w:rsidRDefault="00263B18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18244325" w14:textId="77777777" w:rsidR="00DC2601" w:rsidRPr="00324B68" w:rsidRDefault="00DC2601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0C8E8602" w14:textId="5781C3C3" w:rsidR="00CE6E06" w:rsidRPr="00324B68" w:rsidRDefault="00DB6AEB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a</w:t>
            </w:r>
            <w:r w:rsidR="00DC2601"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me</w:t>
            </w:r>
            <w:r w:rsidR="00263B18"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: ____________________</w:t>
            </w:r>
            <w:r w:rsidR="00CE6E06"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_____________________________</w:t>
            </w:r>
            <w:r w:rsidR="00263B18"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       </w:t>
            </w:r>
          </w:p>
          <w:p w14:paraId="1E97397D" w14:textId="641B7F24" w:rsidR="00AB4360" w:rsidRPr="00324B68" w:rsidRDefault="00AB4360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2A8530DA" w14:textId="77777777" w:rsidR="00263B18" w:rsidRPr="00324B68" w:rsidRDefault="00263B18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B4360" w:rsidRPr="009C5C4C" w14:paraId="730707DF" w14:textId="77777777" w:rsidTr="1B99A321">
        <w:tc>
          <w:tcPr>
            <w:tcW w:w="1493" w:type="dxa"/>
          </w:tcPr>
          <w:p w14:paraId="3ECEE030" w14:textId="77777777" w:rsidR="00AB4360" w:rsidRPr="00324B68" w:rsidRDefault="00AB4360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2F5A002D" w14:textId="77777777" w:rsidR="00DC2601" w:rsidRPr="00324B68" w:rsidRDefault="00DC2601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217B7A1D" w14:textId="7A6D7D49" w:rsidR="00263B18" w:rsidRPr="00324B68" w:rsidRDefault="00DB6AEB" w:rsidP="1B99A321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1B99A32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Environment</w:t>
            </w:r>
          </w:p>
          <w:p w14:paraId="19087ADC" w14:textId="77777777" w:rsidR="00263B18" w:rsidRPr="00324B68" w:rsidRDefault="00263B18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563" w:type="dxa"/>
          </w:tcPr>
          <w:p w14:paraId="755E18F8" w14:textId="77777777" w:rsidR="00AB4360" w:rsidRPr="00324B68" w:rsidRDefault="00AB4360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5F21D0F4" w14:textId="77777777" w:rsidR="00DC2601" w:rsidRPr="00324B68" w:rsidRDefault="00DC2601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2BB3D890" w14:textId="06ED69F5" w:rsidR="00CE6E06" w:rsidRPr="00324B68" w:rsidRDefault="00DB6AEB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ate</w:t>
            </w:r>
            <w:r w:rsidR="00263B18"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: _________________</w:t>
            </w:r>
            <w:r w:rsidR="00DC2601"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uration</w:t>
            </w:r>
            <w:r w:rsidR="00DC2601"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: ___________________</w:t>
            </w:r>
            <w:r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m</w:t>
            </w:r>
            <w:r w:rsidR="00DC2601"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i</w:t>
            </w:r>
            <w:r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</w:t>
            </w:r>
            <w:r w:rsidR="00263B18"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      </w:t>
            </w:r>
          </w:p>
          <w:p w14:paraId="5011294C" w14:textId="77777777" w:rsidR="00CE6E06" w:rsidRPr="00324B68" w:rsidRDefault="00CE6E06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09313A2A" w14:textId="626FF430" w:rsidR="00DC2601" w:rsidRPr="00324B68" w:rsidRDefault="00DC2601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DB6AEB"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place</w:t>
            </w:r>
            <w:r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/</w:t>
            </w:r>
            <w:r w:rsidR="00DB6AEB"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facilities</w:t>
            </w:r>
            <w:r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: </w:t>
            </w:r>
          </w:p>
          <w:p w14:paraId="2E89E6FD" w14:textId="03A9E567" w:rsidR="00263B18" w:rsidRPr="00324B68" w:rsidRDefault="00DC2601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      </w:t>
            </w:r>
          </w:p>
          <w:p w14:paraId="35F0D423" w14:textId="2D87DC0A" w:rsidR="00CE6E06" w:rsidRPr="00324B68" w:rsidRDefault="00CE6E06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1862B7" w:rsidRPr="00324B68" w14:paraId="289580A5" w14:textId="77777777" w:rsidTr="1B99A321">
        <w:tc>
          <w:tcPr>
            <w:tcW w:w="1493" w:type="dxa"/>
          </w:tcPr>
          <w:p w14:paraId="0A7501A7" w14:textId="409109C4" w:rsidR="001862B7" w:rsidRPr="00324B68" w:rsidRDefault="001862B7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1919C0EF" w14:textId="38810D0B" w:rsidR="001862B7" w:rsidRPr="00324B68" w:rsidRDefault="00DB6AEB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1B99A32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Interviewee</w:t>
            </w:r>
          </w:p>
        </w:tc>
        <w:tc>
          <w:tcPr>
            <w:tcW w:w="7563" w:type="dxa"/>
          </w:tcPr>
          <w:p w14:paraId="1ED87249" w14:textId="77777777" w:rsidR="001862B7" w:rsidRPr="00324B68" w:rsidRDefault="001862B7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019D5299" w14:textId="0098B7D8" w:rsidR="001862B7" w:rsidRPr="00324B68" w:rsidRDefault="001862B7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☐ </w:t>
            </w:r>
            <w:r w:rsidR="00DB6AEB"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mother</w:t>
            </w:r>
            <w:r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          ☐ </w:t>
            </w:r>
            <w:r w:rsidR="00DB6AEB"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father</w:t>
            </w:r>
            <w:r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            ☐</w:t>
            </w:r>
            <w:r w:rsidR="001C20FE"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____________________________         </w:t>
            </w:r>
          </w:p>
          <w:p w14:paraId="07B0DF21" w14:textId="77777777" w:rsidR="001862B7" w:rsidRPr="00324B68" w:rsidRDefault="001862B7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53812366" w14:textId="7669EC18" w:rsidR="001862B7" w:rsidRPr="00324B68" w:rsidRDefault="00DB6AEB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age</w:t>
            </w:r>
            <w:r w:rsidR="001C20FE"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: </w:t>
            </w:r>
            <w:r w:rsidR="001862B7"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______________________</w:t>
            </w:r>
            <w:r w:rsidR="001C20FE"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________________________________</w:t>
            </w:r>
          </w:p>
          <w:p w14:paraId="7F0124CB" w14:textId="77777777" w:rsidR="001C20FE" w:rsidRPr="00324B68" w:rsidRDefault="001C20FE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693D46B6" w14:textId="0955A187" w:rsidR="001C20FE" w:rsidRPr="00324B68" w:rsidRDefault="00DB6AEB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education</w:t>
            </w:r>
            <w:r w:rsidR="001C20FE"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: </w:t>
            </w:r>
            <w:r w:rsidR="001862B7"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______________________</w:t>
            </w:r>
            <w:r w:rsidR="001C20FE"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___________________________</w:t>
            </w:r>
            <w:r w:rsidR="001862B7"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        </w:t>
            </w:r>
          </w:p>
          <w:p w14:paraId="06F78CDC" w14:textId="77777777" w:rsidR="001C20FE" w:rsidRPr="00324B68" w:rsidRDefault="001C20FE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7FA0A768" w14:textId="5ABF1CC5" w:rsidR="001862B7" w:rsidRPr="00324B68" w:rsidRDefault="00DB6AEB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occupation</w:t>
            </w:r>
            <w:r w:rsidR="001862B7"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:</w:t>
            </w:r>
            <w:r w:rsidR="00FF4802"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1862B7"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______________________</w:t>
            </w:r>
            <w:r w:rsidR="001C20FE"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_____________________</w:t>
            </w:r>
            <w:r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_____</w:t>
            </w:r>
          </w:p>
          <w:p w14:paraId="3513AB53" w14:textId="77777777" w:rsidR="001C20FE" w:rsidRPr="00324B68" w:rsidRDefault="001C20FE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1C5A52B6" w14:textId="7A117CBA" w:rsidR="001862B7" w:rsidRPr="00324B68" w:rsidRDefault="00DB6AEB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children: </w:t>
            </w:r>
            <w:r w:rsidR="001862B7"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________________________________________________</w:t>
            </w:r>
            <w:r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___</w:t>
            </w:r>
          </w:p>
          <w:p w14:paraId="7F144C6E" w14:textId="77777777" w:rsidR="00DB6AEB" w:rsidRPr="00324B68" w:rsidRDefault="00DB6AEB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5023C46B" w14:textId="277E267E" w:rsidR="001862B7" w:rsidRPr="00324B68" w:rsidRDefault="00DB6AEB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family status: </w:t>
            </w:r>
            <w:r w:rsidR="001862B7"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__________________</w:t>
            </w:r>
            <w:r w:rsidR="001C20FE"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___________________</w:t>
            </w:r>
            <w:r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__________</w:t>
            </w:r>
          </w:p>
          <w:p w14:paraId="0D992C59" w14:textId="77777777" w:rsidR="001862B7" w:rsidRPr="00324B68" w:rsidRDefault="001862B7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0C0B4CFF" w14:textId="3409EA79" w:rsidR="008533E3" w:rsidRPr="00324B68" w:rsidRDefault="008533E3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B4360" w:rsidRPr="00324B68" w14:paraId="0AAD066D" w14:textId="77777777" w:rsidTr="1B99A321">
        <w:tc>
          <w:tcPr>
            <w:tcW w:w="1493" w:type="dxa"/>
          </w:tcPr>
          <w:p w14:paraId="6FC5E8F3" w14:textId="33A4B448" w:rsidR="00AB4360" w:rsidRPr="00324B68" w:rsidRDefault="00AB4360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4669023A" w14:textId="57954F03" w:rsidR="00263B18" w:rsidRPr="00324B68" w:rsidRDefault="00DB6AEB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1B99A32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Motivation for participation</w:t>
            </w:r>
          </w:p>
        </w:tc>
        <w:tc>
          <w:tcPr>
            <w:tcW w:w="7563" w:type="dxa"/>
          </w:tcPr>
          <w:p w14:paraId="58AC0F6E" w14:textId="293FB3C1" w:rsidR="008533E3" w:rsidRPr="00324B68" w:rsidRDefault="008533E3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3B8919C6" w14:textId="5BD8DA68" w:rsidR="008533E3" w:rsidRPr="00324B68" w:rsidRDefault="008533E3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__________________________________________________________</w:t>
            </w:r>
          </w:p>
          <w:p w14:paraId="15AE8FFB" w14:textId="77777777" w:rsidR="008533E3" w:rsidRPr="00324B68" w:rsidRDefault="008533E3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64D65BDC" w14:textId="68916F44" w:rsidR="008533E3" w:rsidRPr="00324B68" w:rsidRDefault="008533E3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__________________________________________________________</w:t>
            </w:r>
          </w:p>
          <w:p w14:paraId="0E8EF24C" w14:textId="77777777" w:rsidR="008533E3" w:rsidRPr="00324B68" w:rsidRDefault="008533E3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1CF20C40" w14:textId="2C8EDC16" w:rsidR="008533E3" w:rsidRPr="00324B68" w:rsidRDefault="008533E3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__________________________________________________________</w:t>
            </w:r>
          </w:p>
          <w:p w14:paraId="0CCCC766" w14:textId="77777777" w:rsidR="008533E3" w:rsidRPr="00324B68" w:rsidRDefault="008533E3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2210FCB7" w14:textId="6B926768" w:rsidR="00263B18" w:rsidRPr="00324B68" w:rsidRDefault="008533E3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__________________________________________________________</w:t>
            </w:r>
          </w:p>
          <w:p w14:paraId="5A6F59EE" w14:textId="77777777" w:rsidR="008533E3" w:rsidRPr="00324B68" w:rsidRDefault="008533E3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710C9495" w14:textId="6FDA3ADC" w:rsidR="008533E3" w:rsidRPr="00324B68" w:rsidRDefault="008533E3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B4360" w:rsidRPr="00324B68" w14:paraId="524913B5" w14:textId="77777777" w:rsidTr="1B99A321">
        <w:tc>
          <w:tcPr>
            <w:tcW w:w="1493" w:type="dxa"/>
          </w:tcPr>
          <w:p w14:paraId="2ADC4576" w14:textId="77777777" w:rsidR="00AB4360" w:rsidRPr="00324B68" w:rsidRDefault="00AB4360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5F618CBE" w14:textId="08C25E9C" w:rsidR="00C226C1" w:rsidRPr="00324B68" w:rsidRDefault="00DB6AEB" w:rsidP="1B99A321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1B99A32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Additional</w:t>
            </w:r>
            <w:r w:rsidR="00CC25EC" w:rsidRPr="1B99A32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1B99A32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i</w:t>
            </w:r>
            <w:r w:rsidR="00CC25EC" w:rsidRPr="1B99A32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nformation</w:t>
            </w:r>
          </w:p>
          <w:p w14:paraId="3C613CCD" w14:textId="30BE77B3" w:rsidR="00C226C1" w:rsidRPr="00324B68" w:rsidRDefault="00CC25EC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</w:t>
            </w:r>
            <w:r w:rsidR="00DB6AEB"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pecial occurrences during contact or interview</w:t>
            </w:r>
            <w:r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7563" w:type="dxa"/>
          </w:tcPr>
          <w:p w14:paraId="6782A2C8" w14:textId="77777777" w:rsidR="00CC25EC" w:rsidRPr="00324B68" w:rsidRDefault="00CC25EC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0A98012C" w14:textId="5947FA90" w:rsidR="00CC25EC" w:rsidRPr="00324B68" w:rsidRDefault="00C226C1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_______________________</w:t>
            </w:r>
            <w:r w:rsidR="00FF4802"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_____</w:t>
            </w:r>
            <w:r w:rsidR="00CC25EC"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______________________________</w:t>
            </w:r>
          </w:p>
          <w:p w14:paraId="76B00D97" w14:textId="77777777" w:rsidR="00DE78DA" w:rsidRPr="00324B68" w:rsidRDefault="00DE78DA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04719B80" w14:textId="39643BA8" w:rsidR="00CC25EC" w:rsidRPr="00324B68" w:rsidRDefault="00CC25EC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__________________________________________________________</w:t>
            </w:r>
          </w:p>
          <w:p w14:paraId="34E56070" w14:textId="77777777" w:rsidR="00CC25EC" w:rsidRPr="00324B68" w:rsidRDefault="00CC25EC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5EB182D3" w14:textId="55517199" w:rsidR="00CC25EC" w:rsidRPr="00324B68" w:rsidRDefault="00CC25EC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__________________________________________________________</w:t>
            </w:r>
          </w:p>
          <w:p w14:paraId="5AF4C632" w14:textId="77777777" w:rsidR="00CC25EC" w:rsidRPr="00324B68" w:rsidRDefault="00CC25EC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0D3B7901" w14:textId="307FE50E" w:rsidR="001C1BCA" w:rsidRPr="00324B68" w:rsidRDefault="001C1BCA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__________________________________________________________</w:t>
            </w:r>
          </w:p>
          <w:p w14:paraId="3D9DDC2D" w14:textId="77777777" w:rsidR="001C1BCA" w:rsidRPr="00324B68" w:rsidRDefault="001C1BCA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2E1F01F8" w14:textId="35832832" w:rsidR="001C1BCA" w:rsidRPr="00324B68" w:rsidRDefault="001C1BCA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__________________________________________________________</w:t>
            </w:r>
          </w:p>
          <w:p w14:paraId="7CD9E73C" w14:textId="77777777" w:rsidR="00CC25EC" w:rsidRPr="00324B68" w:rsidRDefault="00CC25EC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4A22F2C9" w14:textId="77777777" w:rsidR="008533E3" w:rsidRPr="00324B68" w:rsidRDefault="008533E3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64C7710E" w14:textId="27D24EBA" w:rsidR="00DE78DA" w:rsidRPr="00324B68" w:rsidRDefault="00DE78DA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324B68" w:rsidRPr="00324B68" w14:paraId="3F2755D2" w14:textId="77777777" w:rsidTr="1B99A321">
        <w:tc>
          <w:tcPr>
            <w:tcW w:w="9056" w:type="dxa"/>
            <w:gridSpan w:val="2"/>
          </w:tcPr>
          <w:p w14:paraId="67B29CD6" w14:textId="77777777" w:rsidR="00324B68" w:rsidRPr="00324B68" w:rsidRDefault="00324B68" w:rsidP="1B99A3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  <w:p w14:paraId="4A37ABE3" w14:textId="77777777" w:rsidR="00324B68" w:rsidRPr="00324B68" w:rsidRDefault="00324B68" w:rsidP="1B99A321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1B99A321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ID-Code: </w:t>
            </w:r>
          </w:p>
          <w:p w14:paraId="2F468349" w14:textId="77777777" w:rsidR="00324B68" w:rsidRPr="00324B68" w:rsidRDefault="00324B68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B4360" w:rsidRPr="00324B68" w14:paraId="032CE6FB" w14:textId="77777777" w:rsidTr="1B99A321">
        <w:tc>
          <w:tcPr>
            <w:tcW w:w="1493" w:type="dxa"/>
          </w:tcPr>
          <w:p w14:paraId="5885D6A0" w14:textId="5F882660" w:rsidR="00AB4360" w:rsidRPr="00324B68" w:rsidRDefault="00AB4360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6C9518C2" w14:textId="0A84BA0F" w:rsidR="00CC25EC" w:rsidRPr="00324B68" w:rsidRDefault="00324B68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1B99A32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Atmosphere of i</w:t>
            </w:r>
            <w:r w:rsidR="00DB6AEB" w:rsidRPr="1B99A32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nterview </w:t>
            </w:r>
            <w:r w:rsidR="00CC25EC"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</w:t>
            </w:r>
            <w:r w:rsidR="00DB6AEB"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key words on personal atmosphere</w:t>
            </w:r>
            <w:r w:rsidR="00CC25EC"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7563" w:type="dxa"/>
          </w:tcPr>
          <w:p w14:paraId="4E88D897" w14:textId="77777777" w:rsidR="008533E3" w:rsidRPr="00324B68" w:rsidRDefault="008533E3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0529D791" w14:textId="39C8F238" w:rsidR="00CC25EC" w:rsidRPr="00324B68" w:rsidRDefault="00CC25EC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___________________________________________________________</w:t>
            </w:r>
          </w:p>
          <w:p w14:paraId="313F7A2B" w14:textId="77777777" w:rsidR="00CC25EC" w:rsidRPr="00324B68" w:rsidRDefault="00CC25EC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6B3E88B4" w14:textId="6D012914" w:rsidR="00CC25EC" w:rsidRPr="00324B68" w:rsidRDefault="00CC25EC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___________________________________________________________</w:t>
            </w:r>
          </w:p>
          <w:p w14:paraId="590F4D5C" w14:textId="77777777" w:rsidR="00CC25EC" w:rsidRPr="00324B68" w:rsidRDefault="00CC25EC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3B17B8E2" w14:textId="6091E331" w:rsidR="00CC25EC" w:rsidRPr="00324B68" w:rsidRDefault="00CC25EC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___________________________________________________________</w:t>
            </w:r>
          </w:p>
          <w:p w14:paraId="4AD04E5D" w14:textId="77777777" w:rsidR="00B01D0A" w:rsidRPr="00324B68" w:rsidRDefault="00B01D0A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0299AA03" w14:textId="57C5C39D" w:rsidR="001C1BCA" w:rsidRPr="00324B68" w:rsidRDefault="001C1BCA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___________________________________________________________</w:t>
            </w:r>
          </w:p>
          <w:p w14:paraId="5C1BEC29" w14:textId="77777777" w:rsidR="001C1BCA" w:rsidRPr="00324B68" w:rsidRDefault="001C1BCA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363FCE25" w14:textId="58EE3EB1" w:rsidR="001C1BCA" w:rsidRPr="00324B68" w:rsidRDefault="001C1BCA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___________________________________________________________</w:t>
            </w:r>
          </w:p>
          <w:p w14:paraId="48D4257A" w14:textId="77777777" w:rsidR="001C1BCA" w:rsidRPr="00324B68" w:rsidRDefault="001C1BCA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0DAE9077" w14:textId="46E7F247" w:rsidR="001C1BCA" w:rsidRPr="00324B68" w:rsidRDefault="001C1BCA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___________________________________________________________</w:t>
            </w:r>
          </w:p>
          <w:p w14:paraId="7CE8E238" w14:textId="77777777" w:rsidR="001C1BCA" w:rsidRPr="00324B68" w:rsidRDefault="001C1BCA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477F8C0F" w14:textId="77777777" w:rsidR="001C1BCA" w:rsidRPr="00324B68" w:rsidRDefault="001C1BCA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B4360" w:rsidRPr="00324B68" w14:paraId="33BE1665" w14:textId="77777777" w:rsidTr="1B99A321">
        <w:tc>
          <w:tcPr>
            <w:tcW w:w="1493" w:type="dxa"/>
          </w:tcPr>
          <w:p w14:paraId="2FDE7EEC" w14:textId="5BDD75CA" w:rsidR="00AB4360" w:rsidRPr="00324B68" w:rsidRDefault="00AB4360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57735B07" w14:textId="779EF855" w:rsidR="00DB6AEB" w:rsidRPr="00324B68" w:rsidRDefault="00DB6AEB" w:rsidP="1B99A321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1B99A32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Interaction during the interview</w:t>
            </w:r>
          </w:p>
          <w:p w14:paraId="6CA5E241" w14:textId="7F781260" w:rsidR="009C1632" w:rsidRPr="00324B68" w:rsidRDefault="00DB6AEB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difficult passages)</w:t>
            </w:r>
          </w:p>
        </w:tc>
        <w:tc>
          <w:tcPr>
            <w:tcW w:w="7563" w:type="dxa"/>
          </w:tcPr>
          <w:p w14:paraId="69C6FA59" w14:textId="77777777" w:rsidR="00921C69" w:rsidRPr="00324B68" w:rsidRDefault="00921C69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3BEE093B" w14:textId="4B466FCC" w:rsidR="001C1BCA" w:rsidRPr="00324B68" w:rsidRDefault="00921C69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1C1BCA"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___________________________________________________________</w:t>
            </w:r>
          </w:p>
          <w:p w14:paraId="35E4F96C" w14:textId="77777777" w:rsidR="001C1BCA" w:rsidRPr="00324B68" w:rsidRDefault="001C1BCA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2C4167AC" w14:textId="683BD56D" w:rsidR="001C1BCA" w:rsidRPr="00324B68" w:rsidRDefault="001C1BCA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___________________________________________________________</w:t>
            </w:r>
          </w:p>
          <w:p w14:paraId="6432F73E" w14:textId="77777777" w:rsidR="001C1BCA" w:rsidRPr="00324B68" w:rsidRDefault="001C1BCA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1243E37D" w14:textId="5A779B26" w:rsidR="001C1BCA" w:rsidRPr="00324B68" w:rsidRDefault="001C1BCA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___________________________________________________________</w:t>
            </w:r>
          </w:p>
          <w:p w14:paraId="517ADD58" w14:textId="77777777" w:rsidR="00CE6E06" w:rsidRPr="00324B68" w:rsidRDefault="00CE6E06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718A55E1" w14:textId="3987F7DE" w:rsidR="001C1BCA" w:rsidRPr="00324B68" w:rsidRDefault="001C1BCA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___________________________________________________________</w:t>
            </w:r>
          </w:p>
          <w:p w14:paraId="630D7B91" w14:textId="77777777" w:rsidR="001C1BCA" w:rsidRPr="00324B68" w:rsidRDefault="001C1BCA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174A59FF" w14:textId="303CCB2D" w:rsidR="001C1BCA" w:rsidRPr="00324B68" w:rsidRDefault="001C1BCA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___________________________________________________________</w:t>
            </w:r>
          </w:p>
          <w:p w14:paraId="1A6B49D4" w14:textId="77777777" w:rsidR="001C1BCA" w:rsidRPr="00324B68" w:rsidRDefault="001C1BCA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20FC1AB7" w14:textId="274B5AC9" w:rsidR="001C1BCA" w:rsidRPr="00324B68" w:rsidRDefault="001C1BCA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___________________________________________________________</w:t>
            </w:r>
          </w:p>
          <w:p w14:paraId="3B351B53" w14:textId="77777777" w:rsidR="001C1BCA" w:rsidRPr="00324B68" w:rsidRDefault="001C1BCA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32E5C4DD" w14:textId="2E0CCBAA" w:rsidR="008533E3" w:rsidRPr="00324B68" w:rsidRDefault="008533E3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1B5301" w:rsidRPr="00324B68" w14:paraId="44B00FDC" w14:textId="77777777" w:rsidTr="1B99A321">
        <w:tc>
          <w:tcPr>
            <w:tcW w:w="1493" w:type="dxa"/>
          </w:tcPr>
          <w:p w14:paraId="315D418A" w14:textId="77777777" w:rsidR="001B5301" w:rsidRPr="00324B68" w:rsidRDefault="001B5301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1FA71CD7" w14:textId="39339081" w:rsidR="001B5301" w:rsidRPr="00324B68" w:rsidRDefault="008533E3" w:rsidP="1B99A321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1B99A32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Check</w:t>
            </w:r>
          </w:p>
        </w:tc>
        <w:tc>
          <w:tcPr>
            <w:tcW w:w="7563" w:type="dxa"/>
          </w:tcPr>
          <w:p w14:paraId="6D9F72B0" w14:textId="2590948F" w:rsidR="001B5301" w:rsidRPr="00324B68" w:rsidRDefault="001B5301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47DAE964" w14:textId="5F0BD376" w:rsidR="008533E3" w:rsidRPr="00324B68" w:rsidRDefault="00324B68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 C</w:t>
            </w:r>
            <w:r w:rsidR="00DB6AEB"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onsent form </w:t>
            </w:r>
            <w:r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igned?</w:t>
            </w:r>
            <w:r w:rsidR="008533E3"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                 </w:t>
            </w:r>
            <w:r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   </w:t>
            </w:r>
            <w:r w:rsidR="008533E3"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☐</w:t>
            </w:r>
          </w:p>
          <w:p w14:paraId="2189DBBD" w14:textId="77777777" w:rsidR="008533E3" w:rsidRPr="00324B68" w:rsidRDefault="008533E3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40BF9BCE" w14:textId="5B6E8AD6" w:rsidR="008533E3" w:rsidRPr="00324B68" w:rsidRDefault="008533E3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 </w:t>
            </w:r>
            <w:r w:rsidR="00DB6AEB"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Questionnaire submitted</w:t>
            </w:r>
            <w:r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?               ☐     </w:t>
            </w:r>
            <w:r w:rsidR="001B5301"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 </w:t>
            </w:r>
          </w:p>
          <w:p w14:paraId="61B1D62E" w14:textId="11C905E1" w:rsidR="008533E3" w:rsidRPr="00324B68" w:rsidRDefault="001B5301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       </w:t>
            </w:r>
          </w:p>
          <w:p w14:paraId="34250394" w14:textId="70AC1C40" w:rsidR="008533E3" w:rsidRPr="00324B68" w:rsidRDefault="001B5301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8533E3"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DB6AEB"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Interest in audio /transcript files</w:t>
            </w:r>
            <w:r w:rsidR="008533E3"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?                  </w:t>
            </w:r>
            <w:r w:rsidR="00DB6AEB"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yes</w:t>
            </w:r>
            <w:r w:rsidR="008533E3"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☐        </w:t>
            </w:r>
            <w:r w:rsidR="00DB6AEB"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o</w:t>
            </w:r>
            <w:r w:rsidR="00324B68"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8533E3"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☐</w:t>
            </w:r>
          </w:p>
          <w:p w14:paraId="068B31BA" w14:textId="77777777" w:rsidR="003927AA" w:rsidRPr="00324B68" w:rsidRDefault="003927AA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2FACF2B6" w14:textId="13C150F0" w:rsidR="001B5301" w:rsidRPr="00324B68" w:rsidRDefault="00DB6AEB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ent on</w:t>
            </w:r>
            <w:r w:rsidR="00886C95"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: _______________________</w:t>
            </w:r>
            <w:r w:rsidR="008533E3" w:rsidRPr="1B99A321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                </w:t>
            </w:r>
          </w:p>
          <w:p w14:paraId="690A2165" w14:textId="77777777" w:rsidR="001B5301" w:rsidRPr="00324B68" w:rsidRDefault="001B5301" w:rsidP="1B99A32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</w:tbl>
    <w:p w14:paraId="44C26A04" w14:textId="34387240" w:rsidR="00AB4360" w:rsidRPr="00324B68" w:rsidRDefault="00AB4360" w:rsidP="1B99A321">
      <w:pPr>
        <w:jc w:val="center"/>
        <w:rPr>
          <w:rFonts w:ascii="Times New Roman" w:eastAsia="Times New Roman" w:hAnsi="Times New Roman" w:cs="Times New Roman"/>
          <w:b/>
          <w:bCs/>
          <w:sz w:val="22"/>
          <w:szCs w:val="22"/>
          <w:lang w:val="en-GB"/>
        </w:rPr>
      </w:pPr>
    </w:p>
    <w:p w14:paraId="666CA0EA" w14:textId="77777777" w:rsidR="00F40ECD" w:rsidRPr="00324B68" w:rsidRDefault="00F40ECD" w:rsidP="1B99A321">
      <w:pPr>
        <w:jc w:val="right"/>
        <w:rPr>
          <w:rFonts w:ascii="Times New Roman" w:eastAsia="Times New Roman" w:hAnsi="Times New Roman" w:cs="Times New Roman"/>
          <w:b/>
          <w:bCs/>
          <w:sz w:val="22"/>
          <w:szCs w:val="22"/>
          <w:lang w:val="en-GB"/>
        </w:rPr>
      </w:pPr>
    </w:p>
    <w:p w14:paraId="3F2D36EF" w14:textId="7F6614DE" w:rsidR="00500169" w:rsidRPr="00324B68" w:rsidRDefault="00500169" w:rsidP="1B99A321">
      <w:pPr>
        <w:rPr>
          <w:rFonts w:ascii="Times New Roman" w:eastAsia="Times New Roman" w:hAnsi="Times New Roman" w:cs="Times New Roman"/>
          <w:sz w:val="22"/>
          <w:szCs w:val="22"/>
          <w:lang w:val="en-GB"/>
        </w:rPr>
      </w:pPr>
    </w:p>
    <w:sectPr w:rsidR="00500169" w:rsidRPr="00324B68" w:rsidSect="0052123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0F2C51" w14:textId="77777777" w:rsidR="00B219C2" w:rsidRDefault="00B219C2" w:rsidP="00A24112">
      <w:r>
        <w:separator/>
      </w:r>
    </w:p>
  </w:endnote>
  <w:endnote w:type="continuationSeparator" w:id="0">
    <w:p w14:paraId="65BCE748" w14:textId="77777777" w:rsidR="00B219C2" w:rsidRDefault="00B219C2" w:rsidP="00A241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DCD012" w14:textId="77777777" w:rsidR="00B219C2" w:rsidRDefault="00B219C2" w:rsidP="00A24112">
      <w:r>
        <w:separator/>
      </w:r>
    </w:p>
  </w:footnote>
  <w:footnote w:type="continuationSeparator" w:id="0">
    <w:p w14:paraId="509D3730" w14:textId="77777777" w:rsidR="00B219C2" w:rsidRDefault="00B219C2" w:rsidP="00A241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360"/>
    <w:rsid w:val="000077CF"/>
    <w:rsid w:val="0010668B"/>
    <w:rsid w:val="00130EE2"/>
    <w:rsid w:val="001862B7"/>
    <w:rsid w:val="001B5301"/>
    <w:rsid w:val="001C1BCA"/>
    <w:rsid w:val="001C20FE"/>
    <w:rsid w:val="001D73CB"/>
    <w:rsid w:val="0023520D"/>
    <w:rsid w:val="00263B18"/>
    <w:rsid w:val="00324B68"/>
    <w:rsid w:val="0038276C"/>
    <w:rsid w:val="003862E3"/>
    <w:rsid w:val="003927AA"/>
    <w:rsid w:val="00416C70"/>
    <w:rsid w:val="004D475E"/>
    <w:rsid w:val="004F274D"/>
    <w:rsid w:val="00500169"/>
    <w:rsid w:val="0052123F"/>
    <w:rsid w:val="005E0AD3"/>
    <w:rsid w:val="00705CC0"/>
    <w:rsid w:val="00773ACE"/>
    <w:rsid w:val="007931F5"/>
    <w:rsid w:val="0081060D"/>
    <w:rsid w:val="00846C6A"/>
    <w:rsid w:val="008533E3"/>
    <w:rsid w:val="00886C95"/>
    <w:rsid w:val="008F0344"/>
    <w:rsid w:val="009209CC"/>
    <w:rsid w:val="00921C69"/>
    <w:rsid w:val="009C1632"/>
    <w:rsid w:val="009C4DD9"/>
    <w:rsid w:val="009C5C4C"/>
    <w:rsid w:val="00A24112"/>
    <w:rsid w:val="00A90164"/>
    <w:rsid w:val="00AB4360"/>
    <w:rsid w:val="00AB5A24"/>
    <w:rsid w:val="00B01D0A"/>
    <w:rsid w:val="00B219C2"/>
    <w:rsid w:val="00C226C1"/>
    <w:rsid w:val="00CC25EC"/>
    <w:rsid w:val="00CE6E06"/>
    <w:rsid w:val="00D00991"/>
    <w:rsid w:val="00D17563"/>
    <w:rsid w:val="00D26AF4"/>
    <w:rsid w:val="00D6433C"/>
    <w:rsid w:val="00DB6AEB"/>
    <w:rsid w:val="00DC2601"/>
    <w:rsid w:val="00DE5820"/>
    <w:rsid w:val="00DE78DA"/>
    <w:rsid w:val="00F40ECD"/>
    <w:rsid w:val="00FA3446"/>
    <w:rsid w:val="00FF4802"/>
    <w:rsid w:val="1B99A321"/>
    <w:rsid w:val="2425D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;"/>
  <w14:docId w14:val="096FAA5C"/>
  <w14:defaultImageDpi w14:val="300"/>
  <w15:docId w15:val="{D9A5E323-2893-3F43-B569-C7985B89B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B43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2411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24112"/>
  </w:style>
  <w:style w:type="paragraph" w:styleId="Fuzeile">
    <w:name w:val="footer"/>
    <w:basedOn w:val="Standard"/>
    <w:link w:val="FuzeileZchn"/>
    <w:uiPriority w:val="99"/>
    <w:unhideWhenUsed/>
    <w:rsid w:val="00A2411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241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381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A316C1EB351447A7DDA643FF2D414E" ma:contentTypeVersion="9" ma:contentTypeDescription="Create a new document." ma:contentTypeScope="" ma:versionID="8a5a561309ff027cbb4e2d9b52a75853">
  <xsd:schema xmlns:xsd="http://www.w3.org/2001/XMLSchema" xmlns:xs="http://www.w3.org/2001/XMLSchema" xmlns:p="http://schemas.microsoft.com/office/2006/metadata/properties" xmlns:ns2="8c2ec613-41f4-4128-ae90-65ae7ef859b6" targetNamespace="http://schemas.microsoft.com/office/2006/metadata/properties" ma:root="true" ma:fieldsID="c55494c8843fd3263e55452596aafbff" ns2:_="">
    <xsd:import namespace="8c2ec613-41f4-4128-ae90-65ae7ef859b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2ec613-41f4-4128-ae90-65ae7ef859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F211402-1C34-4865-B77D-77DE8D89DE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2ec613-41f4-4128-ae90-65ae7ef859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07795D6-7E5F-486A-B4BC-5FCB453596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3326FA1-9601-4EE8-B582-A74820BB5DE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6</Words>
  <Characters>2117</Characters>
  <Application>Microsoft Office Word</Application>
  <DocSecurity>0</DocSecurity>
  <Lines>17</Lines>
  <Paragraphs>4</Paragraphs>
  <ScaleCrop>false</ScaleCrop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èle Brülhart</dc:creator>
  <cp:keywords/>
  <dc:description/>
  <cp:lastModifiedBy>Mitteregger Elena (mitt)</cp:lastModifiedBy>
  <cp:revision>11</cp:revision>
  <cp:lastPrinted>2018-08-16T23:01:00Z</cp:lastPrinted>
  <dcterms:created xsi:type="dcterms:W3CDTF">2019-10-19T13:49:00Z</dcterms:created>
  <dcterms:modified xsi:type="dcterms:W3CDTF">2021-05-27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A316C1EB351447A7DDA643FF2D414E</vt:lpwstr>
  </property>
  <property fmtid="{D5CDD505-2E9C-101B-9397-08002B2CF9AE}" pid="3" name="MSIP_Label_3de5d1eb-79af-4875-a549-7c1a261fc626_Enabled">
    <vt:lpwstr>true</vt:lpwstr>
  </property>
  <property fmtid="{D5CDD505-2E9C-101B-9397-08002B2CF9AE}" pid="4" name="MSIP_Label_3de5d1eb-79af-4875-a549-7c1a261fc626_SetDate">
    <vt:lpwstr>2021-05-27T07:28:08Z</vt:lpwstr>
  </property>
  <property fmtid="{D5CDD505-2E9C-101B-9397-08002B2CF9AE}" pid="5" name="MSIP_Label_3de5d1eb-79af-4875-a549-7c1a261fc626_Method">
    <vt:lpwstr>Privileged</vt:lpwstr>
  </property>
  <property fmtid="{D5CDD505-2E9C-101B-9397-08002B2CF9AE}" pid="6" name="MSIP_Label_3de5d1eb-79af-4875-a549-7c1a261fc626_Name">
    <vt:lpwstr>3de5d1eb-79af-4875-a549-7c1a261fc626</vt:lpwstr>
  </property>
  <property fmtid="{D5CDD505-2E9C-101B-9397-08002B2CF9AE}" pid="7" name="MSIP_Label_3de5d1eb-79af-4875-a549-7c1a261fc626_SiteId">
    <vt:lpwstr>5d1a9f9d-201f-4a10-b983-451cf65cbc1e</vt:lpwstr>
  </property>
  <property fmtid="{D5CDD505-2E9C-101B-9397-08002B2CF9AE}" pid="8" name="MSIP_Label_3de5d1eb-79af-4875-a549-7c1a261fc626_ActionId">
    <vt:lpwstr>81d70b58-b231-46c7-be88-492a2dc28573</vt:lpwstr>
  </property>
  <property fmtid="{D5CDD505-2E9C-101B-9397-08002B2CF9AE}" pid="9" name="MSIP_Label_3de5d1eb-79af-4875-a549-7c1a261fc626_ContentBits">
    <vt:lpwstr>0</vt:lpwstr>
  </property>
</Properties>
</file>